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157"/>
        <w:gridCol w:w="1500"/>
        <w:gridCol w:w="1267"/>
        <w:gridCol w:w="1444"/>
        <w:gridCol w:w="1511"/>
        <w:gridCol w:w="1467"/>
        <w:gridCol w:w="1267"/>
        <w:gridCol w:w="1322"/>
        <w:gridCol w:w="1144"/>
        <w:gridCol w:w="1111"/>
      </w:tblGrid>
      <w:tr w:rsidR="001F0450" w14:paraId="2F1ED9A1" w14:textId="77777777">
        <w:trPr>
          <w:trHeight w:val="280"/>
        </w:trPr>
        <w:tc>
          <w:tcPr>
            <w:tcW w:w="11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AC469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tudy</w:t>
            </w:r>
          </w:p>
        </w:tc>
        <w:tc>
          <w:tcPr>
            <w:tcW w:w="572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1E114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Selection </w:t>
            </w: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890677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mparability</w:t>
            </w:r>
          </w:p>
        </w:tc>
        <w:tc>
          <w:tcPr>
            <w:tcW w:w="484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C9D5E0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utcome</w:t>
            </w:r>
          </w:p>
        </w:tc>
      </w:tr>
      <w:tr w:rsidR="001F0450" w14:paraId="27408EE9" w14:textId="77777777">
        <w:trPr>
          <w:trHeight w:val="1450"/>
        </w:trPr>
        <w:tc>
          <w:tcPr>
            <w:tcW w:w="11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8FB481" w14:textId="77777777" w:rsidR="001F0450" w:rsidRDefault="001F045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0C897D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presenta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ness of the intervention cohort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0344F9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Selection of th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non-</w:t>
            </w:r>
          </w:p>
          <w:p w14:paraId="6979BFA6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intervention cohor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BA302C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scertainment of intervention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D70544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Demonstration that outcome of interest was not present at start of study 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F1D02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omparability of cohorts on the basis of the design or analysis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CB48D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ssessment of outcome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B5ACA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as follow up long enough for outcomes to occu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AC7E7E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dequacy of follow up of cohorts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7D981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ggregate score</w:t>
            </w:r>
          </w:p>
        </w:tc>
      </w:tr>
      <w:tr w:rsidR="001F0450" w14:paraId="0E8650FE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515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wa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7F7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25F2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83A9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E6EC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E79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6F6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DE87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956B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026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1F0450" w14:paraId="6E905D00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CCA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in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2AB5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430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9B17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8265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29A4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675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A076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A96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D84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1F0450" w14:paraId="271024DB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C0F6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amenov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6FDE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4A9A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BD34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43C4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81C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A03D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2D4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1D5E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5C7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1F0450" w14:paraId="595A4AD0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BC2D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azz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E34A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58A9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2FD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6E1B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D174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529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4F3B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5A0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D4D2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1F0450" w14:paraId="2C88EFE4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F52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Zha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144C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63C7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9DA9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4A7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8AA0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FC56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36D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FBB9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EBEE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1F0450" w14:paraId="23255BAC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BCEC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än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5AF6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762B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318E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D79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E4B6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10CD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7DE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393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E552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1F0450" w14:paraId="10150707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AA00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lanc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BE02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1DE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21B2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8527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FAB0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23C0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7995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1449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EF1D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1F0450" w14:paraId="10000E94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42B4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jåvi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BED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3AF0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D43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2ED2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1205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1AAA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C53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F0E7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958D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1F0450" w14:paraId="0CCA58F7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FAC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shfa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F11E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E37D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1937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0E8C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FA36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AC15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5986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56DB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B5B2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1F0450" w14:paraId="315D96DB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BEDE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i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1AE5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B1A4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8A2A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3FD4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9F4D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2D6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BFDA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FC9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0F95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1F0450" w14:paraId="3B3B460B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0D39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305B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D539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AE18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BD02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D675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3373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A0D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23D4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54C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1F0450" w14:paraId="1A2248CE" w14:textId="77777777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FADA5A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ellu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979E0B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96BC7B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C95BCE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D3AC41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84045B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A7E4DF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041DFC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FF1BF9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E0E79D" w14:textId="77777777" w:rsidR="001F045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</w:tbl>
    <w:p w14:paraId="304FC75A" w14:textId="77777777" w:rsidR="001F0450" w:rsidRDefault="001F0450"/>
    <w:p w14:paraId="7F9F8A3A" w14:textId="77777777" w:rsidR="001F0450" w:rsidRDefault="001F0450"/>
    <w:sectPr w:rsidR="001F0450">
      <w:pgSz w:w="15840" w:h="12240" w:orient="landscape"/>
      <w:pgMar w:top="1803" w:right="1440" w:bottom="1803" w:left="1440" w:header="720" w:footer="720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EC9E8" w14:textId="77777777" w:rsidR="007740AB" w:rsidRDefault="007740AB"/>
  </w:endnote>
  <w:endnote w:type="continuationSeparator" w:id="0">
    <w:p w14:paraId="63EF34D3" w14:textId="77777777" w:rsidR="007740AB" w:rsidRDefault="007740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703BE" w14:textId="77777777" w:rsidR="007740AB" w:rsidRDefault="007740AB"/>
  </w:footnote>
  <w:footnote w:type="continuationSeparator" w:id="0">
    <w:p w14:paraId="2D309A98" w14:textId="77777777" w:rsidR="007740AB" w:rsidRDefault="007740A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3E684B93"/>
    <w:rsid w:val="001F0450"/>
    <w:rsid w:val="006C017E"/>
    <w:rsid w:val="007740AB"/>
    <w:rsid w:val="3E68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0FCAA5D"/>
  <w15:docId w15:val="{F116B96C-DE28-4786-A46D-2D77693A5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C0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C017E"/>
    <w:rPr>
      <w:kern w:val="2"/>
      <w:sz w:val="18"/>
      <w:szCs w:val="18"/>
    </w:rPr>
  </w:style>
  <w:style w:type="paragraph" w:styleId="a5">
    <w:name w:val="footer"/>
    <w:basedOn w:val="a"/>
    <w:link w:val="a6"/>
    <w:rsid w:val="006C0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C01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kaxeixei</dc:creator>
  <cp:lastModifiedBy>AoiT</cp:lastModifiedBy>
  <cp:revision>2</cp:revision>
  <dcterms:created xsi:type="dcterms:W3CDTF">2023-03-01T17:27:00Z</dcterms:created>
  <dcterms:modified xsi:type="dcterms:W3CDTF">2023-03-01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BCE22889D2B45C68CA131759F9306A1</vt:lpwstr>
  </property>
</Properties>
</file>